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300A7" w14:textId="77777777" w:rsidR="007D4324" w:rsidRPr="00C27DAA" w:rsidRDefault="007D4324" w:rsidP="007D4324">
      <w:pPr>
        <w:rPr>
          <w:rFonts w:ascii="Times" w:hAnsi="Times"/>
          <w:color w:val="FF0000"/>
          <w:shd w:val="clear" w:color="auto" w:fill="FFFFFF"/>
        </w:rPr>
      </w:pPr>
    </w:p>
    <w:p w14:paraId="6B3CB652" w14:textId="3A247BF9" w:rsidR="007D4324" w:rsidRPr="00C27DAA" w:rsidRDefault="001F3C3D" w:rsidP="007D4324">
      <w:pPr>
        <w:jc w:val="both"/>
        <w:rPr>
          <w:rFonts w:ascii="Times" w:hAnsi="Times"/>
          <w:sz w:val="22"/>
          <w:szCs w:val="22"/>
          <w:lang w:val="en-US"/>
        </w:rPr>
      </w:pPr>
      <w:r w:rsidRPr="00C27DAA">
        <w:rPr>
          <w:rFonts w:ascii="Times" w:hAnsi="Times"/>
          <w:b/>
          <w:bCs/>
          <w:sz w:val="22"/>
          <w:szCs w:val="22"/>
          <w:lang w:val="en-US"/>
        </w:rPr>
        <w:t xml:space="preserve">Table S1. </w:t>
      </w:r>
      <w:r w:rsidRPr="00C27DAA">
        <w:rPr>
          <w:rFonts w:ascii="Times" w:hAnsi="Times"/>
          <w:sz w:val="22"/>
          <w:szCs w:val="22"/>
          <w:lang w:val="en-US"/>
        </w:rPr>
        <w:t>Analysis of similarities (ANOSIM) of the muscle tissue of N=18 highly migratory species off the coast of Chile. Global statistical test (R= 0.761).</w:t>
      </w:r>
    </w:p>
    <w:p w14:paraId="7B0F4F87" w14:textId="77777777" w:rsidR="008730AA" w:rsidRPr="00C27DAA" w:rsidRDefault="008730AA" w:rsidP="007D4324">
      <w:pPr>
        <w:jc w:val="both"/>
        <w:rPr>
          <w:rFonts w:ascii="Times" w:hAnsi="Times" w:cs="Arial"/>
          <w:sz w:val="20"/>
          <w:szCs w:val="20"/>
          <w:lang w:val="en-US"/>
        </w:rPr>
      </w:pPr>
    </w:p>
    <w:p w14:paraId="6952FBE6" w14:textId="77777777" w:rsidR="008730AA" w:rsidRPr="00C27DAA" w:rsidRDefault="008730AA" w:rsidP="007D4324">
      <w:pPr>
        <w:jc w:val="both"/>
        <w:rPr>
          <w:rFonts w:ascii="Times" w:hAnsi="Times" w:cs="Arial"/>
          <w:sz w:val="20"/>
          <w:szCs w:val="20"/>
          <w:lang w:val="en-US"/>
        </w:rPr>
      </w:pPr>
    </w:p>
    <w:tbl>
      <w:tblPr>
        <w:tblW w:w="13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4"/>
        <w:gridCol w:w="919"/>
        <w:gridCol w:w="1118"/>
        <w:gridCol w:w="201"/>
        <w:gridCol w:w="1030"/>
        <w:gridCol w:w="509"/>
        <w:gridCol w:w="479"/>
        <w:gridCol w:w="1345"/>
        <w:gridCol w:w="2588"/>
      </w:tblGrid>
      <w:tr w:rsidR="007D4324" w:rsidRPr="00C27DAA" w14:paraId="7D6248C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55B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27DAA">
              <w:rPr>
                <w:rFonts w:ascii="Times" w:hAnsi="Times"/>
                <w:b/>
                <w:bCs/>
                <w:sz w:val="22"/>
                <w:szCs w:val="22"/>
              </w:rPr>
              <w:t>Pairwise Tests Groups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3F7F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27DAA">
              <w:rPr>
                <w:rFonts w:ascii="Times" w:hAnsi="Times"/>
                <w:b/>
                <w:bCs/>
                <w:sz w:val="22"/>
                <w:szCs w:val="22"/>
              </w:rPr>
              <w:t>R Statistic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9831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27DAA">
              <w:rPr>
                <w:rFonts w:ascii="Times" w:hAnsi="Times"/>
                <w:b/>
                <w:bCs/>
                <w:sz w:val="22"/>
                <w:szCs w:val="22"/>
              </w:rPr>
              <w:t>Significance</w:t>
            </w:r>
          </w:p>
          <w:p w14:paraId="00F78B5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27DAA">
              <w:rPr>
                <w:rFonts w:ascii="Times" w:hAnsi="Times"/>
                <w:b/>
                <w:bCs/>
                <w:sz w:val="22"/>
                <w:szCs w:val="22"/>
              </w:rPr>
              <w:t>Level %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A1B8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27DAA">
              <w:rPr>
                <w:rFonts w:ascii="Times" w:hAnsi="Times"/>
                <w:b/>
                <w:bCs/>
                <w:sz w:val="22"/>
                <w:szCs w:val="22"/>
              </w:rPr>
              <w:t>Possible Perm.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81A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27DAA">
              <w:rPr>
                <w:rFonts w:ascii="Times" w:hAnsi="Times"/>
                <w:b/>
                <w:bCs/>
                <w:sz w:val="22"/>
                <w:szCs w:val="22"/>
              </w:rPr>
              <w:t xml:space="preserve">Actual </w:t>
            </w:r>
          </w:p>
          <w:p w14:paraId="1BF0BBD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b/>
                <w:bCs/>
                <w:sz w:val="22"/>
                <w:szCs w:val="22"/>
              </w:rPr>
            </w:pPr>
            <w:r w:rsidRPr="00C27DAA">
              <w:rPr>
                <w:rFonts w:ascii="Times" w:hAnsi="Times"/>
                <w:b/>
                <w:bCs/>
                <w:sz w:val="22"/>
                <w:szCs w:val="22"/>
              </w:rPr>
              <w:t>Perm.</w:t>
            </w:r>
          </w:p>
        </w:tc>
      </w:tr>
      <w:tr w:rsidR="007D4324" w:rsidRPr="00C27DAA" w14:paraId="25F9B89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036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Lepidocybium flavobrunneum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728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4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F61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C80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414328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1E5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7827846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4F59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Lampris guttat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143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5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ABF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54C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35358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404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7D04B70F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45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Prionace glau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069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5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24D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900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35358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CF7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BCEE35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A87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Isurus oxyrinch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E9C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E19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379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35358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736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3520B25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8D0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Coryphaena hippur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1C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EE9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88B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35358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E1E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5379D21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6F6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Thunnus obe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73F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63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E73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6D8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35358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4BC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CCB36E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17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Lamna na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FE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F0A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F8F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353582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5F6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76D98DD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399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412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6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794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2E8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37961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BE2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36E1B93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C54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046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5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865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5D7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37961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ADE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5D39E28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FFD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CAC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66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1A0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0B7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137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843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7AA96AD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4A21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909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622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3AF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146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11A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CD83A6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A4C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85B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BC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19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146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93C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16E827B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0D41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6B4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559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50A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0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005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06</w:t>
            </w:r>
          </w:p>
        </w:tc>
      </w:tr>
      <w:tr w:rsidR="007D4324" w:rsidRPr="00C27DAA" w14:paraId="5256AB1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084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Gasterochisma melamp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21DC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0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258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45E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0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555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06</w:t>
            </w:r>
          </w:p>
        </w:tc>
      </w:tr>
      <w:tr w:rsidR="007D4324" w:rsidRPr="00C27DAA" w14:paraId="13DD536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60B4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C0F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58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B87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7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873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8D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8</w:t>
            </w:r>
          </w:p>
        </w:tc>
      </w:tr>
      <w:tr w:rsidR="007D4324" w:rsidRPr="00C27DAA" w14:paraId="1DCA6F2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0A8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54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41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32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7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898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0B7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8</w:t>
            </w:r>
          </w:p>
        </w:tc>
      </w:tr>
      <w:tr w:rsidR="007D4324" w:rsidRPr="00C27DAA" w14:paraId="23793FC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4CE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Xiphias gladi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33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0C7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3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A75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B58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8</w:t>
            </w:r>
          </w:p>
        </w:tc>
      </w:tr>
      <w:tr w:rsidR="007D4324" w:rsidRPr="00C27DAA" w14:paraId="538F15F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73C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Lampris guttat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4D25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0.7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72D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C21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43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71A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0A315D9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9F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Prionace glau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FA8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5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17C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33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43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648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3A50F8E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6B4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Isurus oxyrinch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4AD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8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896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D49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43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6F3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1D413B9B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D6C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Coryphaena hippur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67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22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15C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43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980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52683C0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74D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Thunnus obe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132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5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929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A49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43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FB5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02503B54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A33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Lamna na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5F4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038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79B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43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C24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4095A09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A4D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7CB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21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24B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1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7A5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144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363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9210DA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D5C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443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9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63F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C3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144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524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30937F4C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2DB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21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0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9A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7C3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0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FFB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57BF56B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77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CF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B4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5D8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5D4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15</w:t>
            </w:r>
          </w:p>
        </w:tc>
      </w:tr>
      <w:tr w:rsidR="007D4324" w:rsidRPr="00C27DAA" w14:paraId="5C46FEE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D0F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851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6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BD0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DBC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4A4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15</w:t>
            </w:r>
          </w:p>
        </w:tc>
      </w:tr>
      <w:tr w:rsidR="007D4324" w:rsidRPr="00C27DAA" w14:paraId="4203F7A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A27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lastRenderedPageBreak/>
              <w:t>Lepidocybium flavobrunneum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3C3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33F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1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769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0DC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5</w:t>
            </w:r>
          </w:p>
        </w:tc>
      </w:tr>
      <w:tr w:rsidR="007D4324" w:rsidRPr="00C27DAA" w14:paraId="65A9E6E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F7F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Lepidocybium flavobrunneum, Gasterochisma melampu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BC5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0.204        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0D0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7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6F5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72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5</w:t>
            </w:r>
          </w:p>
        </w:tc>
      </w:tr>
      <w:tr w:rsidR="007D4324" w:rsidRPr="00C27DAA" w14:paraId="5C0E4CA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168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982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0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F3B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15C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82B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</w:tr>
      <w:tr w:rsidR="007D4324" w:rsidRPr="00C27DAA" w14:paraId="3E0C157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5ACA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D31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3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262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3EE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AEC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</w:tr>
      <w:tr w:rsidR="007D4324" w:rsidRPr="00C27DAA" w14:paraId="4CE7E75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0B6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epidocybium flavobrunneum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8AA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8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12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E23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4D6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0</w:t>
            </w:r>
          </w:p>
        </w:tc>
      </w:tr>
      <w:tr w:rsidR="007D4324" w:rsidRPr="00C27DAA" w14:paraId="374EA55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C8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Prionace glau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8F5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47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10E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9F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BE9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A2B452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9F1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Isurus oxyrinch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472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7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023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617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9F0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190BB3EF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F96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Coryphaena hippur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78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3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701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0DD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173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37C624F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A39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Thunnus obe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30B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29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C9E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1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9DC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971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E70C74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64C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Lamna na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8C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3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E5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DB4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2A6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7D1AA50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AD0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F03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5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564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B5E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6B4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8C6B628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16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9F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32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09F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1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DE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D68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92B409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E53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354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19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3B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8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732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4FD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19B25E9C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EDFA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5DF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DE3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C0A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744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7A40788F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593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7FC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4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EB6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F25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9DB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673CE35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ED6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429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0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C7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D95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5F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17D8324C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E1F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Lampris guttatus, Gasterochisma melampus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8F2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1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E9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CEA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E64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0AC35DA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54D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988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-0.05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184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77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68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651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4217594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6C2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A1E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08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3DE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44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09E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A87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6FA0976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4739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pris guttat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94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0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5F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644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7D1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5841940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2A6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Isurus oxyrinch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7F1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13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89A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8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7B4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2CE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7C3920CF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D9A1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Coryphaena hippur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EB9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36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4A6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4A9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1B9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0704AD7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00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Thunnus obe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5FC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4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121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D54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8F6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58C3911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B83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Lamna na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12F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28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404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E18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C9A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057DF3A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15B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F39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1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B77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86D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661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857935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F8FA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683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28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ADD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033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6DC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E5F3678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DE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600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48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B41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25D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34C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19C7127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9AE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16D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06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1E6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21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4FA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90C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0155388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F9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0D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03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7E9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D89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1F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6CDDBE3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56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327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-0.05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983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57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F4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751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4EF8933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E2B4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Gasterochisma melamp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D8F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A50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B0B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5F0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36B3232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6364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B57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3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652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AD2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D57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4386B17B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2D24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Prionace glauca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8AB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38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FAC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86A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79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4D68271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97E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lastRenderedPageBreak/>
              <w:t>Prionace glauca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33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-0.08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D9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6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BDDB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36E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307495C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F874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Coryphaena hippur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68E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1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73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4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766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D0D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4F2EEF7B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2DC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Thunnus obe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561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62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E92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DF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0B9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4F89C06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281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Lamna na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9FA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54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4B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174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71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EC3CD6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922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AE5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420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3C3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DCA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E5FAA6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C14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B4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37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E79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694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292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1EAFB7F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51E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349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59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83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EE5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F968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5621DE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4FF4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99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6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01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FF2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9C7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12A20EF8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FCB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D13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47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6D7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694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390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7343839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02A1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BFB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59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B89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E61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69F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2A73E514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27E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Isurus oxyrinchus, Gasterochisma melampus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EE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30A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A3B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C71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7A6D5F5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EAA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35C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0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B0F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F0F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14C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697C7FF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3E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185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6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E09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5EB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C7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1A56262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9659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Isurus oxyrinch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D02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38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A4F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2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93C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3E8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1E8CA7E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2B4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Thunnus obe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290A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2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B62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D62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89E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3FB6244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11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Lamna na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967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61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87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54E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5D8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F992BB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D91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0A2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1AC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853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F7F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CBCBDDB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6CB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2C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49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94B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49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B86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AF1C4C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46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C31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9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836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06E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992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18570AFF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0A2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E17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AE3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E0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EE7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2499114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A23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000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8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FE6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0BF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8B3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06D3BF0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B4A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E31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7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290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4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71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DA9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3AF07B1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80E1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Coryphaena hippurus, Gasterochisma melampu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E05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A16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DBE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5E4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60DFD944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357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DA3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801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16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58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1DE471FC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E26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F2A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F0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840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DB2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511C16A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80B9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Coryphaena hippur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318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5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706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B6C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D5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789A004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C609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Lamna na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234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7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5D1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36B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D70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34505FD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C03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88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F5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A91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995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22F38B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A98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9C3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02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E35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0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90B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753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2304A15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AE0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264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13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424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4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2DC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392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47419FFC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9E9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BE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9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57B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E5E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56A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4793ADD8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536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3E0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62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C28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427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49B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3D53B6C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073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C6D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88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9FA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FEC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A66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226C9EF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941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Gasterochisma melamp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94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94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206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DC1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716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53672A8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3634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lastRenderedPageBreak/>
              <w:t>Thunnus obes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3AA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-0.1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5F9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6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548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B5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0363555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D63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774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03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344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6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B2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9DA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2063943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57C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obes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169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6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EE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DBD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B0B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6ED077C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776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Ruvettus pretios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064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E94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6F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F0B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4B4B40E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50C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DEC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71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A4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770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4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35F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6F2E5B9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D74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CEE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95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2CA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7C6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8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64E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4C44B6C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AAD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F04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65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4BB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FA8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BF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217876A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AEA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154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41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933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3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63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89D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95</w:t>
            </w:r>
          </w:p>
        </w:tc>
      </w:tr>
      <w:tr w:rsidR="007D4324" w:rsidRPr="00C27DAA" w14:paraId="53D61F6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19C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756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18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9C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1B1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44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46FF469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7F1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Lamna nasus, Gasterochisma melampus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A86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99F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53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4DA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5</w:t>
            </w:r>
          </w:p>
        </w:tc>
      </w:tr>
      <w:tr w:rsidR="007D4324" w:rsidRPr="00C27DAA" w14:paraId="421EF70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3F8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A5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AD8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6D3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46D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247DCCB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84D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F5A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68D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1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1A1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A1F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3B67240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3FC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amna nas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6AF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348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354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44E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7A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</w:t>
            </w:r>
          </w:p>
        </w:tc>
      </w:tr>
      <w:tr w:rsidR="007D4324" w:rsidRPr="00C27DAA" w14:paraId="07745A8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7B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Thunnus albacare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69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   0.9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FC6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A73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71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FFF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999</w:t>
            </w:r>
          </w:p>
        </w:tc>
      </w:tr>
      <w:tr w:rsidR="007D4324" w:rsidRPr="00C27DAA" w14:paraId="7556E80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F469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290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80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A77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47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9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FB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92</w:t>
            </w:r>
          </w:p>
        </w:tc>
      </w:tr>
      <w:tr w:rsidR="007D4324" w:rsidRPr="00C27DAA" w14:paraId="43C5B3CF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27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CEF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A7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FD9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C14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</w:tr>
      <w:tr w:rsidR="007D4324" w:rsidRPr="00C27DAA" w14:paraId="5128F5F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DF1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8B5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14E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66E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E58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</w:tr>
      <w:tr w:rsidR="007D4324" w:rsidRPr="00C27DAA" w14:paraId="58D5A93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D0E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304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CF6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9F8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A4B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</w:tr>
      <w:tr w:rsidR="007D4324" w:rsidRPr="00C27DAA" w14:paraId="016564B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C86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Gasterochisma melamp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D6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15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8F0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9.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537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E39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</w:tr>
      <w:tr w:rsidR="007D4324" w:rsidRPr="00C27DAA" w14:paraId="411451E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64D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A9C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90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F6D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2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DA8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AA7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D4324" w:rsidRPr="00C27DAA" w14:paraId="7FB8B5A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C71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6B5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86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967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2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331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F8F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D4324" w:rsidRPr="00C27DAA" w14:paraId="470C8753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C20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Ruvettus pretios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51D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BA7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2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34E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501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D4324" w:rsidRPr="00C27DAA" w14:paraId="3A019C3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4B4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bacares, Thunnus alalung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B6C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16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88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0.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A4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9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65F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792</w:t>
            </w:r>
          </w:p>
        </w:tc>
      </w:tr>
      <w:tr w:rsidR="007D4324" w:rsidRPr="00C27DAA" w14:paraId="07B780D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12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bacares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F9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97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196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6EE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250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</w:tr>
      <w:tr w:rsidR="007D4324" w:rsidRPr="00C27DAA" w14:paraId="4177463B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B4C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bacare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405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37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C0A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4EC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59F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30</w:t>
            </w:r>
          </w:p>
        </w:tc>
      </w:tr>
      <w:tr w:rsidR="007D4324" w:rsidRPr="00C27DAA" w14:paraId="068410C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20E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bacare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CF4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60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E26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6C6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82F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</w:tr>
      <w:tr w:rsidR="007D4324" w:rsidRPr="00C27DAA" w14:paraId="7859A77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797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Thunnus albacares, Gasterochisma melampus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47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916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F0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BC5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36A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6</w:t>
            </w:r>
          </w:p>
        </w:tc>
      </w:tr>
      <w:tr w:rsidR="007D4324" w:rsidRPr="00C27DAA" w14:paraId="05A67E6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B26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bacare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17B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-0.25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B79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87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520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99C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D4324" w:rsidRPr="00C27DAA" w14:paraId="04F302E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D3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bacare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252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-0.0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572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62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554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02F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D4324" w:rsidRPr="00C27DAA" w14:paraId="113285F8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E5D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bacare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914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224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190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7.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FF0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D02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8</w:t>
            </w:r>
          </w:p>
        </w:tc>
      </w:tr>
      <w:tr w:rsidR="007D4324" w:rsidRPr="00C27DAA" w14:paraId="1332506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319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alunga, Alopias vulpin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054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D8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0C1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74D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6</w:t>
            </w:r>
          </w:p>
        </w:tc>
      </w:tr>
      <w:tr w:rsidR="007D4324" w:rsidRPr="00C27DAA" w14:paraId="75C5B32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F0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alunga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CF9A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78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5C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0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5C6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EB5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26</w:t>
            </w:r>
          </w:p>
        </w:tc>
      </w:tr>
      <w:tr w:rsidR="007D4324" w:rsidRPr="00C27DAA" w14:paraId="5C6B0985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D85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alunga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036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87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42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4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E24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B6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1</w:t>
            </w:r>
          </w:p>
        </w:tc>
      </w:tr>
      <w:tr w:rsidR="007D4324" w:rsidRPr="00C27DAA" w14:paraId="4AC95A12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160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lastRenderedPageBreak/>
              <w:t xml:space="preserve">Thunnus alalunga, Gasterochisma melampus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9F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673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86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4.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54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69E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1</w:t>
            </w:r>
          </w:p>
        </w:tc>
      </w:tr>
      <w:tr w:rsidR="007D4324" w:rsidRPr="00C27DAA" w14:paraId="6B86EDB9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34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alunga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B88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-0.3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06E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8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98A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1E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7D4324" w:rsidRPr="00C27DAA" w14:paraId="4EE7DFF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9C2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alunga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225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-0.1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304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4CF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8D0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7D4324" w:rsidRPr="00C27DAA" w14:paraId="2154B62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F1A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Thunnus alalunga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9B5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72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5CF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A18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FE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6</w:t>
            </w:r>
          </w:p>
        </w:tc>
      </w:tr>
      <w:tr w:rsidR="007D4324" w:rsidRPr="00C27DAA" w14:paraId="2B020FE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898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Alopias vulpinus, Luvarus imperial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C81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1D5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2.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0CD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481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5</w:t>
            </w:r>
          </w:p>
        </w:tc>
      </w:tr>
      <w:tr w:rsidR="007D4324" w:rsidRPr="00C27DAA" w14:paraId="55C9C217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A71A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Alopias vulpinu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AE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357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5E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2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7A4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56E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</w:tr>
      <w:tr w:rsidR="007D4324" w:rsidRPr="00C27DAA" w14:paraId="427D71E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C9B8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Alopias vulpinus, Gasterochisma melamp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57C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84F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41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C5D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</w:tr>
      <w:tr w:rsidR="007D4324" w:rsidRPr="00C27DAA" w14:paraId="5BFEBC7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A6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Alopias vulpin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CE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CA5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557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62A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</w:tr>
      <w:tr w:rsidR="007D4324" w:rsidRPr="00C27DAA" w14:paraId="334A173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1E6D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Alopias vulpinu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C3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ADE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10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0CA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</w:tr>
      <w:tr w:rsidR="007D4324" w:rsidRPr="00C27DAA" w14:paraId="0B9DB466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31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Alopias vulpin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10E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C08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389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818C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</w:tr>
      <w:tr w:rsidR="007D4324" w:rsidRPr="00C27DAA" w14:paraId="3384D84A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6D0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uvarus imperialis, Katsuwonus pelami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1D7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0.57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D36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1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B01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545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</w:tr>
      <w:tr w:rsidR="007D4324" w:rsidRPr="00C27DAA" w14:paraId="6E1A2AFD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4F5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Luvarus imperialis, Gasterochisma melampus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DEB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223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 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9A7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AA4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5</w:t>
            </w:r>
          </w:p>
        </w:tc>
      </w:tr>
      <w:tr w:rsidR="007D4324" w:rsidRPr="00C27DAA" w14:paraId="1FA41D04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1E0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uvarus imperiali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BE9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B52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3C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8E1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</w:tr>
      <w:tr w:rsidR="007D4324" w:rsidRPr="00C27DAA" w14:paraId="3137F86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E450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uvarus imperiali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C44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A5B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802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3ED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</w:tr>
      <w:tr w:rsidR="007D4324" w:rsidRPr="00C27DAA" w14:paraId="357951E1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6A25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Luvarus imperiali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DD2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0.25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7849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52B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C01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5</w:t>
            </w:r>
          </w:p>
        </w:tc>
      </w:tr>
      <w:tr w:rsidR="007D4324" w:rsidRPr="00C27DAA" w14:paraId="56502BA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F3A4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Katsuwonus pelamis, Gasterochisma melampus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9851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4F0A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16E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DA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D4324" w:rsidRPr="00C27DAA" w14:paraId="55447A6B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8E26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Katsuwonus pelami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1CC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10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58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6EA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D4324" w:rsidRPr="00C27DAA" w14:paraId="14C11D1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49D7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Katsuwonus pelamis, Tetrapturus auda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975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F2F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CC55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CF58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D4324" w:rsidRPr="00C27DAA" w14:paraId="4EA21104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B99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Katsuwonus pelami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26A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9DE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66.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5FAF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9717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D4324" w:rsidRPr="00C27DAA" w14:paraId="00351AA0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A11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Gasterochisma melampus, Makaira indic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CD8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0538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674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A57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D4324" w:rsidRPr="00C27DAA" w14:paraId="71162444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2A8B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 xml:space="preserve">Gasterochisma melampus, Tetrapturus audax   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5B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132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166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6DCD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D4324" w:rsidRPr="00C27DAA" w14:paraId="4C6C04BE" w14:textId="77777777" w:rsidTr="00D30F4A">
        <w:trPr>
          <w:gridAfter w:val="2"/>
          <w:wAfter w:w="3933" w:type="dxa"/>
          <w:trHeight w:val="316"/>
        </w:trPr>
        <w:tc>
          <w:tcPr>
            <w:tcW w:w="4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39E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i/>
                <w:iCs/>
                <w:sz w:val="22"/>
                <w:szCs w:val="22"/>
              </w:rPr>
            </w:pPr>
            <w:r w:rsidRPr="00C27DAA">
              <w:rPr>
                <w:rFonts w:ascii="Times" w:hAnsi="Times"/>
                <w:i/>
                <w:iCs/>
                <w:sz w:val="22"/>
                <w:szCs w:val="22"/>
              </w:rPr>
              <w:t>Gasterochisma melampus, Sphyrna zygaena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BBCF6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3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D212E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 xml:space="preserve">        33.3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CEA633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AA6C0" w14:textId="77777777" w:rsidR="007D4324" w:rsidRPr="00C27DAA" w:rsidRDefault="007D4324" w:rsidP="00D30F4A">
            <w:pPr>
              <w:spacing w:line="360" w:lineRule="auto"/>
              <w:jc w:val="right"/>
              <w:rPr>
                <w:rFonts w:ascii="Times" w:hAnsi="Times"/>
                <w:sz w:val="22"/>
                <w:szCs w:val="22"/>
              </w:rPr>
            </w:pPr>
            <w:r w:rsidRPr="00C27DAA">
              <w:rPr>
                <w:rFonts w:ascii="Times" w:hAnsi="Times"/>
                <w:sz w:val="22"/>
                <w:szCs w:val="22"/>
              </w:rPr>
              <w:t>3</w:t>
            </w:r>
          </w:p>
        </w:tc>
      </w:tr>
      <w:tr w:rsidR="007D4324" w:rsidRPr="00C27DAA" w14:paraId="3122D517" w14:textId="77777777" w:rsidTr="00D30F4A">
        <w:trPr>
          <w:trHeight w:val="316"/>
        </w:trPr>
        <w:tc>
          <w:tcPr>
            <w:tcW w:w="4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DA7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FC13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38BF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B0C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FECE" w14:textId="77777777" w:rsidR="007D4324" w:rsidRPr="00C27DAA" w:rsidRDefault="007D4324" w:rsidP="00D30F4A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</w:tr>
    </w:tbl>
    <w:p w14:paraId="2B42C801" w14:textId="77777777" w:rsidR="001F3C3D" w:rsidRPr="00C27DAA" w:rsidRDefault="001F3C3D" w:rsidP="001F3C3D">
      <w:pPr>
        <w:rPr>
          <w:rFonts w:ascii="Times" w:hAnsi="Times"/>
          <w:sz w:val="22"/>
          <w:szCs w:val="22"/>
          <w:lang w:val="en-US"/>
        </w:rPr>
      </w:pPr>
      <w:r w:rsidRPr="00C27DAA">
        <w:rPr>
          <w:rFonts w:ascii="Times" w:hAnsi="Times"/>
          <w:sz w:val="22"/>
          <w:szCs w:val="22"/>
          <w:lang w:val="en-US"/>
        </w:rPr>
        <w:t xml:space="preserve">*The species </w:t>
      </w:r>
      <w:r w:rsidRPr="00C27DAA">
        <w:rPr>
          <w:rFonts w:ascii="Times" w:hAnsi="Times"/>
          <w:i/>
          <w:iCs/>
          <w:sz w:val="22"/>
          <w:szCs w:val="22"/>
          <w:lang w:val="en-US"/>
        </w:rPr>
        <w:t>Makaira indica</w:t>
      </w:r>
      <w:r w:rsidRPr="00C27DAA">
        <w:rPr>
          <w:rFonts w:ascii="Times" w:hAnsi="Times"/>
          <w:sz w:val="22"/>
          <w:szCs w:val="22"/>
          <w:lang w:val="en-US"/>
        </w:rPr>
        <w:t xml:space="preserve">, </w:t>
      </w:r>
      <w:r w:rsidRPr="00C27DAA">
        <w:rPr>
          <w:rFonts w:ascii="Times" w:hAnsi="Times"/>
          <w:i/>
          <w:iCs/>
          <w:sz w:val="22"/>
          <w:szCs w:val="22"/>
          <w:lang w:val="en-US"/>
        </w:rPr>
        <w:t>Tetrapturus audax</w:t>
      </w:r>
      <w:r w:rsidRPr="00C27DAA">
        <w:rPr>
          <w:rFonts w:ascii="Times" w:hAnsi="Times"/>
          <w:sz w:val="22"/>
          <w:szCs w:val="22"/>
          <w:lang w:val="en-US"/>
        </w:rPr>
        <w:t xml:space="preserve"> and </w:t>
      </w:r>
      <w:r w:rsidRPr="00C27DAA">
        <w:rPr>
          <w:rFonts w:ascii="Times" w:hAnsi="Times"/>
          <w:i/>
          <w:iCs/>
          <w:sz w:val="22"/>
          <w:szCs w:val="22"/>
          <w:lang w:val="en-US"/>
        </w:rPr>
        <w:t>Sphyrna zygaena</w:t>
      </w:r>
      <w:r w:rsidRPr="00C27DAA">
        <w:rPr>
          <w:rFonts w:ascii="Times" w:hAnsi="Times"/>
          <w:sz w:val="22"/>
          <w:szCs w:val="22"/>
          <w:lang w:val="en-US"/>
        </w:rPr>
        <w:t xml:space="preserve"> could not be included in the analysis due to a lack of replication (only one specimen was analyzed).</w:t>
      </w:r>
    </w:p>
    <w:p w14:paraId="2790CA62" w14:textId="77777777" w:rsidR="007D4324" w:rsidRPr="00C27DAA" w:rsidRDefault="007D4324">
      <w:pPr>
        <w:rPr>
          <w:rFonts w:ascii="Times" w:hAnsi="Times"/>
          <w:lang w:val="en-US"/>
        </w:rPr>
      </w:pPr>
    </w:p>
    <w:sectPr w:rsidR="007D4324" w:rsidRPr="00C27D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harisSIL">
    <w:altName w:val="Cambria"/>
    <w:panose1 w:val="020B0604020202020204"/>
    <w:charset w:val="00"/>
    <w:family w:val="roman"/>
    <w:pitch w:val="default"/>
  </w:font>
  <w:font w:name="CharisSIL-Italic">
    <w:altName w:val="Cambria"/>
    <w:panose1 w:val="020B0604020202020204"/>
    <w:charset w:val="00"/>
    <w:family w:val="roman"/>
    <w:pitch w:val="default"/>
  </w:font>
  <w:font w:name="TeX_CM_Maths_Symbols">
    <w:altName w:val="Cambria"/>
    <w:panose1 w:val="020B0604020202020204"/>
    <w:charset w:val="00"/>
    <w:family w:val="roman"/>
    <w:pitch w:val="default"/>
  </w:font>
  <w:font w:name="TeX_CM_Roman">
    <w:altName w:val="Cambria"/>
    <w:panose1 w:val="020B0604020202020204"/>
    <w:charset w:val="00"/>
    <w:family w:val="roman"/>
    <w:pitch w:val="default"/>
  </w:font>
  <w:font w:name="TimesNewRomanPSMT">
    <w:altName w:val="Times New Roman"/>
    <w:panose1 w:val="020B0604020202020204"/>
    <w:charset w:val="00"/>
    <w:family w:val="roman"/>
    <w:pitch w:val="default"/>
  </w:font>
  <w:font w:name="STIX-Regular">
    <w:altName w:val="Cambria"/>
    <w:panose1 w:val="020B0604020202020204"/>
    <w:charset w:val="00"/>
    <w:family w:val="roman"/>
    <w:pitch w:val="default"/>
  </w:font>
  <w:font w:name="TeX_CM_Maths_Italic">
    <w:altName w:val="Cambria"/>
    <w:panose1 w:val="020B0604020202020204"/>
    <w:charset w:val="00"/>
    <w:family w:val="roman"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049B7"/>
    <w:multiLevelType w:val="multilevel"/>
    <w:tmpl w:val="7AF20270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</w:rPr>
    </w:lvl>
  </w:abstractNum>
  <w:abstractNum w:abstractNumId="1" w15:restartNumberingAfterBreak="0">
    <w:nsid w:val="1DEB7B87"/>
    <w:multiLevelType w:val="multilevel"/>
    <w:tmpl w:val="9E5A899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22217935"/>
    <w:multiLevelType w:val="hybridMultilevel"/>
    <w:tmpl w:val="317E0184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C9590D"/>
    <w:multiLevelType w:val="hybridMultilevel"/>
    <w:tmpl w:val="460CA45A"/>
    <w:lvl w:ilvl="0" w:tplc="340A000F">
      <w:start w:val="1"/>
      <w:numFmt w:val="decimal"/>
      <w:lvlText w:val="%1."/>
      <w:lvlJc w:val="left"/>
      <w:pPr>
        <w:ind w:left="720" w:hanging="360"/>
      </w:p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ED2831"/>
    <w:multiLevelType w:val="hybridMultilevel"/>
    <w:tmpl w:val="2D789CE2"/>
    <w:lvl w:ilvl="0" w:tplc="19FA05F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389"/>
        </w:tabs>
        <w:ind w:left="3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109"/>
        </w:tabs>
        <w:ind w:left="11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1829"/>
        </w:tabs>
        <w:ind w:left="18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549"/>
        </w:tabs>
        <w:ind w:left="25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269"/>
        </w:tabs>
        <w:ind w:left="32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3989"/>
        </w:tabs>
        <w:ind w:left="39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4709"/>
        </w:tabs>
        <w:ind w:left="47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429"/>
        </w:tabs>
        <w:ind w:left="5429" w:hanging="360"/>
      </w:pPr>
      <w:rPr>
        <w:rFonts w:ascii="Wingdings" w:hAnsi="Wingdings" w:hint="default"/>
      </w:rPr>
    </w:lvl>
  </w:abstractNum>
  <w:abstractNum w:abstractNumId="5" w15:restartNumberingAfterBreak="0">
    <w:nsid w:val="5A3B5219"/>
    <w:multiLevelType w:val="hybridMultilevel"/>
    <w:tmpl w:val="873CABF4"/>
    <w:lvl w:ilvl="0" w:tplc="749A9932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BF7FDC"/>
    <w:multiLevelType w:val="multilevel"/>
    <w:tmpl w:val="E1E23E34"/>
    <w:lvl w:ilvl="0">
      <w:start w:val="4"/>
      <w:numFmt w:val="decimal"/>
      <w:lvlText w:val="%1."/>
      <w:lvlJc w:val="left"/>
      <w:pPr>
        <w:ind w:left="470" w:hanging="47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64531E3D"/>
    <w:multiLevelType w:val="hybridMultilevel"/>
    <w:tmpl w:val="59904EFC"/>
    <w:lvl w:ilvl="0" w:tplc="192CF270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800" w:hanging="360"/>
      </w:pPr>
    </w:lvl>
    <w:lvl w:ilvl="2" w:tplc="080A001B" w:tentative="1">
      <w:start w:val="1"/>
      <w:numFmt w:val="lowerRoman"/>
      <w:lvlText w:val="%3."/>
      <w:lvlJc w:val="right"/>
      <w:pPr>
        <w:ind w:left="2520" w:hanging="180"/>
      </w:pPr>
    </w:lvl>
    <w:lvl w:ilvl="3" w:tplc="080A000F" w:tentative="1">
      <w:start w:val="1"/>
      <w:numFmt w:val="decimal"/>
      <w:lvlText w:val="%4."/>
      <w:lvlJc w:val="left"/>
      <w:pPr>
        <w:ind w:left="3240" w:hanging="360"/>
      </w:pPr>
    </w:lvl>
    <w:lvl w:ilvl="4" w:tplc="080A0019" w:tentative="1">
      <w:start w:val="1"/>
      <w:numFmt w:val="lowerLetter"/>
      <w:lvlText w:val="%5."/>
      <w:lvlJc w:val="left"/>
      <w:pPr>
        <w:ind w:left="3960" w:hanging="360"/>
      </w:pPr>
    </w:lvl>
    <w:lvl w:ilvl="5" w:tplc="080A001B" w:tentative="1">
      <w:start w:val="1"/>
      <w:numFmt w:val="lowerRoman"/>
      <w:lvlText w:val="%6."/>
      <w:lvlJc w:val="right"/>
      <w:pPr>
        <w:ind w:left="4680" w:hanging="180"/>
      </w:pPr>
    </w:lvl>
    <w:lvl w:ilvl="6" w:tplc="080A000F" w:tentative="1">
      <w:start w:val="1"/>
      <w:numFmt w:val="decimal"/>
      <w:lvlText w:val="%7."/>
      <w:lvlJc w:val="left"/>
      <w:pPr>
        <w:ind w:left="5400" w:hanging="360"/>
      </w:pPr>
    </w:lvl>
    <w:lvl w:ilvl="7" w:tplc="080A0019" w:tentative="1">
      <w:start w:val="1"/>
      <w:numFmt w:val="lowerLetter"/>
      <w:lvlText w:val="%8."/>
      <w:lvlJc w:val="left"/>
      <w:pPr>
        <w:ind w:left="6120" w:hanging="360"/>
      </w:pPr>
    </w:lvl>
    <w:lvl w:ilvl="8" w:tplc="0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5750476"/>
    <w:multiLevelType w:val="hybridMultilevel"/>
    <w:tmpl w:val="59904EFC"/>
    <w:lvl w:ilvl="0" w:tplc="FFFFFFFF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E056661"/>
    <w:multiLevelType w:val="hybridMultilevel"/>
    <w:tmpl w:val="5EBA8644"/>
    <w:lvl w:ilvl="0" w:tplc="7D98BC32">
      <w:start w:val="4"/>
      <w:numFmt w:val="decimal"/>
      <w:lvlText w:val="%1."/>
      <w:lvlJc w:val="left"/>
      <w:pPr>
        <w:ind w:left="830" w:hanging="47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663BD7"/>
    <w:multiLevelType w:val="hybridMultilevel"/>
    <w:tmpl w:val="36A606C4"/>
    <w:lvl w:ilvl="0" w:tplc="D2328420"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="Arial" w:hint="default"/>
      </w:rPr>
    </w:lvl>
    <w:lvl w:ilvl="1" w:tplc="34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97731178">
    <w:abstractNumId w:val="5"/>
  </w:num>
  <w:num w:numId="2" w16cid:durableId="372970287">
    <w:abstractNumId w:val="10"/>
  </w:num>
  <w:num w:numId="3" w16cid:durableId="804278668">
    <w:abstractNumId w:val="1"/>
  </w:num>
  <w:num w:numId="4" w16cid:durableId="563032546">
    <w:abstractNumId w:val="2"/>
  </w:num>
  <w:num w:numId="5" w16cid:durableId="1485320459">
    <w:abstractNumId w:val="0"/>
  </w:num>
  <w:num w:numId="6" w16cid:durableId="769197841">
    <w:abstractNumId w:val="7"/>
  </w:num>
  <w:num w:numId="7" w16cid:durableId="937106724">
    <w:abstractNumId w:val="8"/>
  </w:num>
  <w:num w:numId="8" w16cid:durableId="343097045">
    <w:abstractNumId w:val="6"/>
  </w:num>
  <w:num w:numId="9" w16cid:durableId="889729523">
    <w:abstractNumId w:val="9"/>
  </w:num>
  <w:num w:numId="10" w16cid:durableId="1891646727">
    <w:abstractNumId w:val="3"/>
  </w:num>
  <w:num w:numId="11" w16cid:durableId="20416602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324"/>
    <w:rsid w:val="001F3C3D"/>
    <w:rsid w:val="00257AA9"/>
    <w:rsid w:val="00306ED3"/>
    <w:rsid w:val="007D4324"/>
    <w:rsid w:val="008730AA"/>
    <w:rsid w:val="00C2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8793C5"/>
  <w15:chartTrackingRefBased/>
  <w15:docId w15:val="{E9AB81F7-D910-3149-9F7F-24E2F63DE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324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7D4324"/>
    <w:rPr>
      <w:rFonts w:ascii="CharisSIL" w:hAnsi="CharisSIL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Fuentedeprrafopredeter"/>
    <w:rsid w:val="007D4324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Fuentedeprrafopredeter"/>
    <w:rsid w:val="007D4324"/>
    <w:rPr>
      <w:rFonts w:ascii="TeX_CM_Maths_Symbols" w:hAnsi="TeX_CM_Maths_Symbols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Fuentedeprrafopredeter"/>
    <w:rsid w:val="007D4324"/>
    <w:rPr>
      <w:rFonts w:ascii="TeX_CM_Roman" w:hAnsi="TeX_CM_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Fuentedeprrafopredeter"/>
    <w:rsid w:val="007D4324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61">
    <w:name w:val="fontstyle61"/>
    <w:basedOn w:val="Fuentedeprrafopredeter"/>
    <w:rsid w:val="007D4324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71">
    <w:name w:val="fontstyle71"/>
    <w:basedOn w:val="Fuentedeprrafopredeter"/>
    <w:rsid w:val="007D4324"/>
    <w:rPr>
      <w:rFonts w:ascii="TeX_CM_Maths_Italic" w:hAnsi="TeX_CM_Maths_Italic" w:hint="default"/>
      <w:b w:val="0"/>
      <w:bCs w:val="0"/>
      <w:i/>
      <w:iCs/>
      <w:color w:val="000000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7D432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D432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D4324"/>
    <w:rPr>
      <w:rFonts w:ascii="Times New Roman" w:eastAsia="Times New Roman" w:hAnsi="Times New Roman" w:cs="Times New Roman"/>
      <w:kern w:val="0"/>
      <w:sz w:val="20"/>
      <w:szCs w:val="20"/>
      <w:lang w:eastAsia="es-MX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D432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D4324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  <w14:ligatures w14:val="none"/>
    </w:rPr>
  </w:style>
  <w:style w:type="paragraph" w:styleId="Revisin">
    <w:name w:val="Revision"/>
    <w:hidden/>
    <w:uiPriority w:val="99"/>
    <w:semiHidden/>
    <w:rsid w:val="007D4324"/>
    <w:rPr>
      <w:kern w:val="0"/>
      <w:sz w:val="22"/>
      <w:szCs w:val="22"/>
      <w14:ligatures w14:val="none"/>
    </w:rPr>
  </w:style>
  <w:style w:type="paragraph" w:styleId="Prrafodelista">
    <w:name w:val="List Paragraph"/>
    <w:basedOn w:val="Normal"/>
    <w:uiPriority w:val="34"/>
    <w:qFormat/>
    <w:rsid w:val="007D432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7D432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D4324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7D4324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D4324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7D4324"/>
  </w:style>
  <w:style w:type="paragraph" w:customStyle="1" w:styleId="EndNoteBibliographyTitle">
    <w:name w:val="EndNote Bibliography Title"/>
    <w:basedOn w:val="Normal"/>
    <w:link w:val="EndNoteBibliographyTitleCar"/>
    <w:rsid w:val="007D4324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7D4324"/>
    <w:rPr>
      <w:rFonts w:ascii="Calibri" w:eastAsia="Times New Roman" w:hAnsi="Calibri" w:cs="Calibri"/>
      <w:noProof/>
      <w:kern w:val="0"/>
      <w:sz w:val="22"/>
      <w:lang w:val="en-US" w:eastAsia="es-MX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7D4324"/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7D4324"/>
    <w:rPr>
      <w:rFonts w:ascii="Calibri" w:eastAsia="Times New Roman" w:hAnsi="Calibri" w:cs="Calibri"/>
      <w:noProof/>
      <w:kern w:val="0"/>
      <w:sz w:val="22"/>
      <w:lang w:val="en-US" w:eastAsia="es-MX"/>
      <w14:ligatures w14:val="none"/>
    </w:rPr>
  </w:style>
  <w:style w:type="character" w:styleId="Hipervnculo">
    <w:name w:val="Hyperlink"/>
    <w:basedOn w:val="Fuentedeprrafopredeter"/>
    <w:uiPriority w:val="99"/>
    <w:unhideWhenUsed/>
    <w:rsid w:val="007D432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7D432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D4324"/>
    <w:pPr>
      <w:spacing w:before="100" w:beforeAutospacing="1" w:after="100" w:afterAutospacing="1"/>
    </w:pPr>
    <w:rPr>
      <w:lang w:eastAsia="es-CL"/>
    </w:rPr>
  </w:style>
  <w:style w:type="paragraph" w:styleId="Textoindependiente">
    <w:name w:val="Body Text"/>
    <w:basedOn w:val="Normal"/>
    <w:link w:val="TextoindependienteCar"/>
    <w:rsid w:val="007D4324"/>
    <w:pPr>
      <w:jc w:val="both"/>
    </w:pPr>
    <w:rPr>
      <w:lang w:val="es-MX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7D4324"/>
    <w:rPr>
      <w:rFonts w:ascii="Times New Roman" w:eastAsia="Times New Roman" w:hAnsi="Times New Roman" w:cs="Times New Roman"/>
      <w:kern w:val="0"/>
      <w:lang w:val="es-MX" w:eastAsia="es-E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7D4324"/>
    <w:rPr>
      <w:color w:val="954F72"/>
      <w:u w:val="single"/>
    </w:rPr>
  </w:style>
  <w:style w:type="paragraph" w:customStyle="1" w:styleId="msonormal0">
    <w:name w:val="msonormal"/>
    <w:basedOn w:val="Normal"/>
    <w:rsid w:val="007D4324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7D4324"/>
    <w:pPr>
      <w:spacing w:before="100" w:beforeAutospacing="1" w:after="100" w:afterAutospacing="1"/>
      <w:jc w:val="right"/>
    </w:pPr>
  </w:style>
  <w:style w:type="paragraph" w:customStyle="1" w:styleId="xl64">
    <w:name w:val="xl64"/>
    <w:basedOn w:val="Normal"/>
    <w:rsid w:val="007D4324"/>
    <w:pP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7D43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7D4324"/>
    <w:pPr>
      <w:pBdr>
        <w:bottom w:val="single" w:sz="4" w:space="0" w:color="auto"/>
      </w:pBd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7D4324"/>
    <w:pPr>
      <w:pBdr>
        <w:bottom w:val="single" w:sz="4" w:space="0" w:color="auto"/>
      </w:pBdr>
      <w:spacing w:before="100" w:beforeAutospacing="1" w:after="100" w:afterAutospacing="1"/>
      <w:jc w:val="righ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574</Words>
  <Characters>8661</Characters>
  <Application>Microsoft Office Word</Application>
  <DocSecurity>0</DocSecurity>
  <Lines>72</Lines>
  <Paragraphs>20</Paragraphs>
  <ScaleCrop>false</ScaleCrop>
  <Company/>
  <LinksUpToDate>false</LinksUpToDate>
  <CharactersWithSpaces>10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ngel Gabriel Urzúa Osorio</dc:creator>
  <cp:keywords/>
  <dc:description/>
  <cp:lastModifiedBy>Ángel Gabriel Urzúa Osorio</cp:lastModifiedBy>
  <cp:revision>6</cp:revision>
  <dcterms:created xsi:type="dcterms:W3CDTF">2023-08-25T22:20:00Z</dcterms:created>
  <dcterms:modified xsi:type="dcterms:W3CDTF">2023-12-27T09:42:00Z</dcterms:modified>
</cp:coreProperties>
</file>